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3D3" w:rsidRDefault="00F553D3" w:rsidP="00DE7815">
      <w:pPr>
        <w:pStyle w:val="HTMLPreformatted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dditional file 1</w:t>
      </w:r>
      <w:bookmarkStart w:id="0" w:name="_GoBack"/>
      <w:bookmarkEnd w:id="0"/>
    </w:p>
    <w:p w:rsidR="00DE7815" w:rsidRPr="007F7414" w:rsidRDefault="00411BC8" w:rsidP="00DE7815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  <w:r w:rsidRPr="007F7414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Table S1</w:t>
      </w:r>
      <w:r w:rsidR="004506CA" w:rsidRPr="007F741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E7815" w:rsidRPr="007F7414">
        <w:rPr>
          <w:rFonts w:ascii="Times New Roman" w:hAnsi="Times New Roman" w:cs="Times New Roman"/>
          <w:sz w:val="24"/>
          <w:szCs w:val="24"/>
          <w:lang w:val="en-GB"/>
        </w:rPr>
        <w:t xml:space="preserve">Number and frequency of </w:t>
      </w:r>
      <w:r w:rsidR="00DE7815" w:rsidRPr="007F7414">
        <w:rPr>
          <w:rFonts w:ascii="Times New Roman" w:hAnsi="Times New Roman" w:cs="Times New Roman"/>
          <w:i/>
          <w:sz w:val="24"/>
          <w:szCs w:val="24"/>
          <w:lang w:val="en-GB"/>
        </w:rPr>
        <w:t>CYP21A2</w:t>
      </w:r>
      <w:r w:rsidR="00DE7815" w:rsidRPr="007F7414">
        <w:rPr>
          <w:rFonts w:ascii="Times New Roman" w:hAnsi="Times New Roman" w:cs="Times New Roman"/>
          <w:sz w:val="24"/>
          <w:szCs w:val="24"/>
          <w:lang w:val="en-GB"/>
        </w:rPr>
        <w:t xml:space="preserve"> genotype</w:t>
      </w:r>
      <w:r w:rsidR="00AC0102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43666D" w:rsidRPr="007F7414" w:rsidRDefault="0043666D" w:rsidP="00DE7815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4506CA" w:rsidRPr="007F7414" w:rsidRDefault="004506CA" w:rsidP="004506CA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Cs w:val="20"/>
          <w:lang w:val="en-GB" w:eastAsia="fr-FR"/>
        </w:rPr>
      </w:pPr>
    </w:p>
    <w:tbl>
      <w:tblPr>
        <w:tblW w:w="49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141"/>
        <w:gridCol w:w="1127"/>
        <w:gridCol w:w="707"/>
      </w:tblGrid>
      <w:tr w:rsidR="003D5806" w:rsidRPr="007F7414" w:rsidTr="000C693E">
        <w:trPr>
          <w:cantSplit/>
          <w:trHeight w:val="474"/>
          <w:tblHeader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keepNext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7414">
              <w:rPr>
                <w:rFonts w:ascii="Times New Roman" w:hAnsi="Times New Roman" w:cs="Times New Roman"/>
                <w:b/>
                <w:iCs/>
                <w:color w:val="000000"/>
              </w:rPr>
              <w:t>SNP and genotype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keepNext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7414">
              <w:rPr>
                <w:rFonts w:ascii="Times New Roman" w:hAnsi="Times New Roman" w:cs="Times New Roman"/>
                <w:b/>
                <w:iCs/>
                <w:color w:val="000000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keepNext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7414">
              <w:rPr>
                <w:rFonts w:ascii="Times New Roman" w:hAnsi="Times New Roman" w:cs="Times New Roman"/>
                <w:b/>
                <w:iCs/>
                <w:color w:val="000000"/>
              </w:rPr>
              <w:t>%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keepNext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</w:pPr>
            <w:r w:rsidRPr="007F7414">
              <w:rPr>
                <w:rFonts w:ascii="Times New Roman" w:hAnsi="Times New Roman" w:cs="Times New Roman"/>
                <w:b/>
                <w:iCs/>
                <w:color w:val="000000"/>
              </w:rPr>
              <w:t>p</w:t>
            </w:r>
            <w:r w:rsidRPr="007F7414"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  <w:t>a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rs38988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98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DE7815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619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62.84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0C693E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0.409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29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3.40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7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.76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rs437179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990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GG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622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62.83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0C693E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0.307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GT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32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C73AA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3.54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36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.64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rs429608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973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GG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663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68.14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0C693E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0.215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AG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C73AA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287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29.50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23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lang w:eastAsia="fr-FR"/>
              </w:rPr>
              <w:t>2.36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rs438999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1001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775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C73AA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77.42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0C693E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0.683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210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20.98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1.60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rs630379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7F7414">
              <w:rPr>
                <w:rFonts w:ascii="Times New Roman" w:hAnsi="Times New Roman" w:cs="Times New Roman"/>
                <w:i/>
                <w:color w:val="000000"/>
              </w:rPr>
              <w:t>1000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GG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BB300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637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C73AA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63.7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0C693E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:rsidR="003D5806" w:rsidRPr="007F7414" w:rsidTr="000C693E">
        <w:trPr>
          <w:cantSplit/>
        </w:trPr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GT</w:t>
            </w:r>
          </w:p>
        </w:tc>
        <w:tc>
          <w:tcPr>
            <w:tcW w:w="1141" w:type="dxa"/>
            <w:shd w:val="clear" w:color="auto" w:fill="FFFFFF"/>
          </w:tcPr>
          <w:p w:rsidR="003D5806" w:rsidRPr="007F7414" w:rsidRDefault="003D5806" w:rsidP="00C73AA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29</w:t>
            </w:r>
          </w:p>
        </w:tc>
        <w:tc>
          <w:tcPr>
            <w:tcW w:w="1127" w:type="dxa"/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2.90</w:t>
            </w:r>
          </w:p>
        </w:tc>
        <w:tc>
          <w:tcPr>
            <w:tcW w:w="707" w:type="dxa"/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5806" w:rsidRPr="007F7414" w:rsidTr="000C693E">
        <w:trPr>
          <w:cantSplit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D5806" w:rsidRPr="007F7414" w:rsidRDefault="003D5806" w:rsidP="00662055">
            <w:pPr>
              <w:adjustRightInd w:val="0"/>
              <w:spacing w:before="40" w:after="40" w:line="240" w:lineRule="auto"/>
              <w:ind w:left="82"/>
              <w:rPr>
                <w:rFonts w:ascii="Times New Roman" w:hAnsi="Times New Roman" w:cs="Times New Roman"/>
                <w:color w:val="000000"/>
              </w:rPr>
            </w:pPr>
            <w:r w:rsidRPr="007F7414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</w:pPr>
            <w:r w:rsidRPr="007F7414">
              <w:rPr>
                <w:rFonts w:ascii="Times New Roman" w:eastAsiaTheme="minorEastAsia" w:hAnsi="Times New Roman" w:cs="Times New Roman"/>
                <w:color w:val="000000"/>
                <w:lang w:eastAsia="fr-FR"/>
              </w:rPr>
              <w:t>3.4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/>
          </w:tcPr>
          <w:p w:rsidR="003D5806" w:rsidRPr="007F7414" w:rsidRDefault="003D5806" w:rsidP="00BB3009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73A6B" w:rsidRPr="003D5806" w:rsidRDefault="003D5806" w:rsidP="00604D14">
      <w:pPr>
        <w:spacing w:before="120" w:after="40"/>
        <w:rPr>
          <w:rFonts w:ascii="Times New Roman" w:hAnsi="Times New Roman" w:cs="Times New Roman"/>
          <w:sz w:val="24"/>
          <w:szCs w:val="24"/>
          <w:lang w:val="en-GB"/>
        </w:rPr>
      </w:pPr>
      <w:r w:rsidRPr="007F74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7F7414">
        <w:rPr>
          <w:rFonts w:ascii="Times New Roman" w:hAnsi="Times New Roman" w:cs="Times New Roman"/>
          <w:sz w:val="24"/>
          <w:szCs w:val="24"/>
          <w:lang w:val="en-GB"/>
        </w:rPr>
        <w:t>Hardy-Weinberg equilibrium p-value</w:t>
      </w:r>
    </w:p>
    <w:sectPr w:rsidR="00B73A6B" w:rsidRPr="003D5806" w:rsidSect="00DE7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CA"/>
    <w:rsid w:val="000C4A7B"/>
    <w:rsid w:val="000C693E"/>
    <w:rsid w:val="00103ED0"/>
    <w:rsid w:val="001106CB"/>
    <w:rsid w:val="00155574"/>
    <w:rsid w:val="00340622"/>
    <w:rsid w:val="003D5806"/>
    <w:rsid w:val="00411BC8"/>
    <w:rsid w:val="0043666D"/>
    <w:rsid w:val="004506CA"/>
    <w:rsid w:val="004F40D1"/>
    <w:rsid w:val="00604D14"/>
    <w:rsid w:val="00662055"/>
    <w:rsid w:val="007F7414"/>
    <w:rsid w:val="008F148F"/>
    <w:rsid w:val="00A001AD"/>
    <w:rsid w:val="00AC0102"/>
    <w:rsid w:val="00C73AA9"/>
    <w:rsid w:val="00DE7815"/>
    <w:rsid w:val="00F553D3"/>
    <w:rsid w:val="00F9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021E1-2C37-4F53-A5F3-7D78D548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78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7815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18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aure Ancelin</dc:creator>
  <cp:keywords/>
  <dc:description/>
  <cp:lastModifiedBy>Poornimathiruvudaiselvi S.</cp:lastModifiedBy>
  <cp:revision>8</cp:revision>
  <dcterms:created xsi:type="dcterms:W3CDTF">2020-12-29T10:52:00Z</dcterms:created>
  <dcterms:modified xsi:type="dcterms:W3CDTF">2021-05-18T03:27:00Z</dcterms:modified>
</cp:coreProperties>
</file>